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5C8" w:rsidRPr="006A03F3" w:rsidRDefault="00EE55C8" w:rsidP="00EE55C8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A03F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material </w:t>
      </w:r>
    </w:p>
    <w:p w:rsidR="00EE55C8" w:rsidRPr="006A03F3" w:rsidRDefault="00EE55C8" w:rsidP="00EE55C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A03F3">
        <w:rPr>
          <w:rFonts w:ascii="Times New Roman" w:hAnsi="Times New Roman" w:cs="Times New Roman"/>
          <w:sz w:val="20"/>
          <w:szCs w:val="20"/>
          <w:lang w:val="en-GB"/>
        </w:rPr>
        <w:t>Table 1: Conditional logit model (</w:t>
      </w:r>
      <w:r w:rsidRPr="006A03F3">
        <w:rPr>
          <w:rFonts w:ascii="Times New Roman" w:hAnsi="Times New Roman" w:cs="Times New Roman"/>
          <w:i/>
          <w:sz w:val="20"/>
          <w:szCs w:val="20"/>
          <w:lang w:val="en-GB"/>
        </w:rPr>
        <w:t>main effects + all two-way interaction effects</w:t>
      </w:r>
      <w:r w:rsidRPr="006A03F3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</w:p>
    <w:tbl>
      <w:tblPr>
        <w:tblStyle w:val="Tabellenraster"/>
        <w:tblW w:w="9214" w:type="dxa"/>
        <w:tblLook w:val="04A0" w:firstRow="1" w:lastRow="0" w:firstColumn="1" w:lastColumn="0" w:noHBand="0" w:noVBand="1"/>
      </w:tblPr>
      <w:tblGrid>
        <w:gridCol w:w="3956"/>
        <w:gridCol w:w="1149"/>
        <w:gridCol w:w="844"/>
        <w:gridCol w:w="1559"/>
        <w:gridCol w:w="709"/>
        <w:gridCol w:w="997"/>
      </w:tblGrid>
      <w:tr w:rsidR="00AA7D5F" w:rsidRPr="00774008" w:rsidTr="00AF1117"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ribute/Level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4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AF1117" w:rsidRPr="00E95E54" w:rsidTr="00AF1117">
        <w:tc>
          <w:tcPr>
            <w:tcW w:w="3956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(</w:t>
            </w:r>
            <w:r w:rsidRPr="00E95E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: 6 months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5A03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5A03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; 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</w:t>
            </w:r>
            <w:r w:rsidR="005A035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7D5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5A035A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time (</w:t>
            </w:r>
            <w:r w:rsidRPr="00E95E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: 2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5A03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</w:t>
            </w:r>
            <w:r w:rsidR="005A035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5A035A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care services (</w:t>
            </w:r>
            <w:r w:rsidRPr="00E95E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: None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5A035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; 1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1.06; 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te (</w:t>
            </w:r>
            <w:r w:rsidRPr="00E95E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: None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47; 0.59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83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; 0.65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F1117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AA7D5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etary compensation (€/hour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0.77; 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raction effec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14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5A035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; 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14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; 1.0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; 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0.45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</w:t>
            </w:r>
            <w:r w:rsidR="006937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; 0.77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0.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years 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; 1.0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; 1.36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25; 0.80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30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; 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54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49; 0.0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08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; 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; 1.5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5A035A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69373D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0</w:t>
            </w:r>
            <w:r w:rsidR="00EE55C8" w:rsidRP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1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5A035A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hours/day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 w:rsidR="00AA7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; 0.05</w:t>
            </w:r>
            <w:r w:rsidRP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5A035A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="00EE55C8" w:rsidRP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36; 0.78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46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; 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20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9373D">
              <w:rPr>
                <w:rFonts w:ascii="Times New Roman" w:hAnsi="Times New Roman" w:cs="Times New Roman"/>
                <w:sz w:val="20"/>
                <w:szCs w:val="20"/>
              </w:rPr>
              <w:t>0.29; 0.22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80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8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2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; 3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A7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5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; 2.1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F1117" w:rsidRPr="00E95E54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  <w:r w:rsidR="00EE55C8"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AA7D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5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D5F">
              <w:rPr>
                <w:rFonts w:ascii="Times New Roman" w:hAnsi="Times New Roman" w:cs="Times New Roman"/>
                <w:sz w:val="20"/>
                <w:szCs w:val="20"/>
              </w:rPr>
              <w:t>0.06; 0.48</w:t>
            </w:r>
            <w:r w:rsidRPr="00E95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EE55C8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E9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A7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E95E54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13</w:t>
            </w: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90EF2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eeks/year</w:t>
            </w:r>
            <w:r w:rsidRPr="00790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5A035A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  <w:r w:rsidR="00EE55C8" w:rsidRPr="007740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D5F">
              <w:rPr>
                <w:rFonts w:ascii="Times New Roman" w:hAnsi="Times New Roman" w:cs="Times New Roman"/>
                <w:sz w:val="20"/>
                <w:szCs w:val="20"/>
              </w:rPr>
              <w:t>0.31; 0.16</w:t>
            </w: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AA7D5F" w:rsidP="0069373D">
            <w:pPr>
              <w:jc w:val="right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55</w:t>
            </w: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90EF2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/year</w:t>
            </w:r>
            <w:r w:rsidRPr="00790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etary compens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A0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5A035A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 w:rsidR="00EE55C8" w:rsidRPr="007740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AA7D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AA7D5F">
              <w:rPr>
                <w:rFonts w:ascii="Times New Roman" w:hAnsi="Times New Roman" w:cs="Times New Roman"/>
                <w:sz w:val="20"/>
                <w:szCs w:val="20"/>
              </w:rPr>
              <w:t>; 0.11</w:t>
            </w: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A7D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AA7D5F" w:rsidP="00AA7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24</w:t>
            </w: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 likelihood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2296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 R</w:t>
            </w:r>
            <w:r w:rsidRPr="007740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0.224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C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4675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4914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observatio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50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117" w:rsidRPr="00774008" w:rsidTr="00AF1117">
        <w:tc>
          <w:tcPr>
            <w:tcW w:w="3956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coefficients 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EE55C8" w:rsidRPr="00774008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55C8" w:rsidRPr="004A57FA" w:rsidRDefault="00EE55C8" w:rsidP="00EE55C8">
      <w:pPr>
        <w:rPr>
          <w:rFonts w:ascii="Times New Roman" w:hAnsi="Times New Roman" w:cs="Times New Roman"/>
          <w:i/>
          <w:sz w:val="20"/>
          <w:lang w:val="en-US"/>
        </w:rPr>
      </w:pPr>
      <w:r w:rsidRPr="004A57FA">
        <w:rPr>
          <w:rFonts w:ascii="Times New Roman" w:hAnsi="Times New Roman" w:cs="Times New Roman"/>
          <w:i/>
          <w:sz w:val="20"/>
          <w:lang w:val="en-US"/>
        </w:rPr>
        <w:t xml:space="preserve">*significant at p&lt;0.05, Monetary compensation is standardized </w:t>
      </w:r>
    </w:p>
    <w:p w:rsidR="00AF1117" w:rsidRDefault="00AF1117" w:rsidP="00EE55C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E55C8" w:rsidRPr="00972FE8" w:rsidRDefault="00EE55C8" w:rsidP="00EE55C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75B00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B75B00">
        <w:rPr>
          <w:rFonts w:ascii="Times New Roman" w:hAnsi="Times New Roman" w:cs="Times New Roman"/>
          <w:sz w:val="20"/>
          <w:szCs w:val="20"/>
          <w:lang w:val="en-GB"/>
        </w:rPr>
        <w:t xml:space="preserve">: Socio-demographic structure of the classes within the LCM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701"/>
      </w:tblGrid>
      <w:tr w:rsidR="00EE55C8" w:rsidRPr="008B5A66" w:rsidTr="0069373D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ED7E35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7E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ss 1 (n = 12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ED7E35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7E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ss 2 (n = 6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E55C8" w:rsidRPr="00ED7E35" w:rsidRDefault="00EE55C8" w:rsidP="0069373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7E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ass 3 (n = 102) </w:t>
            </w:r>
          </w:p>
        </w:tc>
      </w:tr>
      <w:tr w:rsidR="00EE55C8" w:rsidRPr="008B5A66" w:rsidTr="0069373D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3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3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3.33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66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8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66.67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grou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2.55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5 &amp; &lt;5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5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7.65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59.80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stat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3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.75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9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5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2.16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8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9.41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.76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92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65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70.59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4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9.41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 incom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fer not to sa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.76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lt;500€ </w:t>
            </w:r>
            <w:r w:rsidRPr="008C1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5A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00€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4.12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500€ </w:t>
            </w:r>
            <w:r w:rsidRPr="008C1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5A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00€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7.25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000€ </w:t>
            </w:r>
            <w:r w:rsidRPr="008C1A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5A6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5000€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6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7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86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sh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ot important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90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8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92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8.63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5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8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9.61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ery important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5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2.94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e experienc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6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61.76)</w:t>
            </w:r>
          </w:p>
        </w:tc>
      </w:tr>
      <w:tr w:rsidR="00EE55C8" w:rsidRPr="008B5A66" w:rsidTr="0069373D">
        <w:tc>
          <w:tcPr>
            <w:tcW w:w="3114" w:type="dxa"/>
            <w:tcBorders>
              <w:top w:val="nil"/>
              <w:left w:val="nil"/>
              <w:right w:val="nil"/>
            </w:tcBorders>
          </w:tcPr>
          <w:p w:rsidR="00EE55C8" w:rsidRPr="008B5A66" w:rsidRDefault="00EE55C8" w:rsidP="0069373D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6.6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3.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EE55C8" w:rsidRPr="008B5A66" w:rsidRDefault="00EE55C8" w:rsidP="0069373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A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8.24)</w:t>
            </w:r>
          </w:p>
        </w:tc>
      </w:tr>
    </w:tbl>
    <w:p w:rsidR="00EE55C8" w:rsidRPr="004A57FA" w:rsidRDefault="00EE55C8" w:rsidP="00EE55C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57FA">
        <w:rPr>
          <w:rFonts w:ascii="Times New Roman" w:hAnsi="Times New Roman" w:cs="Times New Roman"/>
          <w:i/>
          <w:sz w:val="20"/>
          <w:szCs w:val="20"/>
          <w:lang w:val="en-GB"/>
        </w:rPr>
        <w:t>Note: The absolute and relative numbers per class are shown.</w:t>
      </w:r>
      <w:r w:rsidRPr="004A57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9373D" w:rsidRPr="00EE55C8" w:rsidRDefault="0069373D">
      <w:pPr>
        <w:rPr>
          <w:lang w:val="en-GB"/>
        </w:rPr>
      </w:pPr>
      <w:bookmarkStart w:id="0" w:name="_GoBack"/>
      <w:bookmarkEnd w:id="0"/>
    </w:p>
    <w:sectPr w:rsidR="0069373D" w:rsidRPr="00EE55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C8"/>
    <w:rsid w:val="003F7307"/>
    <w:rsid w:val="005A035A"/>
    <w:rsid w:val="0069373D"/>
    <w:rsid w:val="009124F8"/>
    <w:rsid w:val="00AA7D5F"/>
    <w:rsid w:val="00AF1117"/>
    <w:rsid w:val="00E26F6D"/>
    <w:rsid w:val="00EE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DF12D"/>
  <w15:chartTrackingRefBased/>
  <w15:docId w15:val="{42328B8E-CF77-45D8-88FD-4177E438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55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5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j-lokal</dc:creator>
  <cp:keywords/>
  <dc:description/>
  <cp:lastModifiedBy>ldj-lokal</cp:lastModifiedBy>
  <cp:revision>3</cp:revision>
  <dcterms:created xsi:type="dcterms:W3CDTF">2022-03-14T08:32:00Z</dcterms:created>
  <dcterms:modified xsi:type="dcterms:W3CDTF">2022-03-14T09:03:00Z</dcterms:modified>
</cp:coreProperties>
</file>